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2FDB5" w14:textId="6D8DC4F1" w:rsidR="00FC77FB" w:rsidRDefault="00207C8D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207C8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Table </w:t>
      </w:r>
      <w:r w:rsidR="00D252DF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S</w:t>
      </w:r>
      <w:r w:rsidRPr="00207C8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1</w:t>
      </w:r>
      <w:r w:rsidR="005743DF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Pr="00207C8D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rimers and siRNAs used in this study</w:t>
      </w:r>
    </w:p>
    <w:tbl>
      <w:tblPr>
        <w:tblStyle w:val="a3"/>
        <w:tblW w:w="9072" w:type="dxa"/>
        <w:tblLayout w:type="fixed"/>
        <w:tblLook w:val="04A0" w:firstRow="1" w:lastRow="0" w:firstColumn="1" w:lastColumn="0" w:noHBand="0" w:noVBand="1"/>
      </w:tblPr>
      <w:tblGrid>
        <w:gridCol w:w="3402"/>
        <w:gridCol w:w="5670"/>
      </w:tblGrid>
      <w:tr w:rsidR="00FC77FB" w14:paraId="26920574" w14:textId="77777777" w:rsidTr="000023BF"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</w:tcPr>
          <w:p w14:paraId="755C056F" w14:textId="77777777" w:rsidR="00FC77FB" w:rsidRDefault="00FC77FB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ene</w:t>
            </w:r>
          </w:p>
        </w:tc>
        <w:tc>
          <w:tcPr>
            <w:tcW w:w="5670" w:type="dxa"/>
            <w:tcBorders>
              <w:left w:val="nil"/>
              <w:bottom w:val="single" w:sz="4" w:space="0" w:color="auto"/>
              <w:right w:val="nil"/>
            </w:tcBorders>
          </w:tcPr>
          <w:p w14:paraId="664956C1" w14:textId="77777777" w:rsidR="00FC77FB" w:rsidRDefault="00FC77FB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equence</w:t>
            </w:r>
            <w:r w:rsidR="00E52357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s</w:t>
            </w:r>
          </w:p>
        </w:tc>
      </w:tr>
      <w:tr w:rsidR="00FC77FB" w:rsidRPr="00C44A6C" w14:paraId="1946080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E7F6BA" w14:textId="3022BAEF" w:rsidR="00FC77FB" w:rsidRPr="00FC77FB" w:rsidRDefault="009935F8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S</w:t>
            </w:r>
            <w:r w:rsidR="00FC77FB" w:rsidRPr="00FC77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-F </w:t>
            </w:r>
          </w:p>
          <w:p w14:paraId="3FF11144" w14:textId="2E95ADE8" w:rsidR="00FC77FB" w:rsidRPr="00C44A6C" w:rsidRDefault="009935F8" w:rsidP="00FC77FB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8S</w:t>
            </w:r>
            <w:r w:rsidR="00FC77FB" w:rsidRPr="00C44A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30336C" w14:textId="41658881" w:rsidR="00FC77FB" w:rsidRDefault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</w:t>
            </w:r>
            <w:r w:rsidR="009935F8" w:rsidRPr="009935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AGAGGGACAAGTGGCGTTC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'</w:t>
            </w:r>
          </w:p>
          <w:p w14:paraId="3A318848" w14:textId="7A4A6E76" w:rsidR="00C44A6C" w:rsidRPr="00C44A6C" w:rsidRDefault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</w:t>
            </w:r>
            <w:r w:rsidR="009935F8" w:rsidRPr="009935F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GCTGAGCCAGTCAGTGT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'</w:t>
            </w:r>
          </w:p>
        </w:tc>
      </w:tr>
      <w:tr w:rsidR="00A21B5D" w:rsidRPr="00C44A6C" w14:paraId="364B14D6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AEAE2A" w14:textId="77777777" w:rsidR="00A21B5D" w:rsidRPr="00FC77FB" w:rsidRDefault="00A21B5D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sa_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irc_000527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E5C4EE1" w14:textId="00FC97D8" w:rsidR="00A21B5D" w:rsidRPr="00686604" w:rsidRDefault="00A21B5D" w:rsidP="00A21B5D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1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′-</w:t>
            </w:r>
            <w:r w:rsidR="001F38F1" w:rsidRPr="001F38F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AAAGAGGAAAGATTTCTGCCC</w:t>
            </w:r>
            <w:r w:rsidRPr="00A21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′</w:t>
            </w:r>
          </w:p>
        </w:tc>
      </w:tr>
      <w:tr w:rsidR="00A21B5D" w:rsidRPr="00C44A6C" w14:paraId="6FDF0600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C7A7A03" w14:textId="77777777" w:rsidR="00A21B5D" w:rsidRDefault="00A21B5D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sa_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irc_000527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</w:t>
            </w:r>
          </w:p>
          <w:p w14:paraId="56CAFF28" w14:textId="0ED6310B" w:rsidR="009935F8" w:rsidRDefault="009935F8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FC77FB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PDH-F</w:t>
            </w:r>
          </w:p>
          <w:p w14:paraId="796B1C65" w14:textId="04A27AEB" w:rsidR="009935F8" w:rsidRPr="00FC77FB" w:rsidRDefault="009935F8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C44A6C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APDH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B2C6398" w14:textId="43056F18" w:rsidR="00A21B5D" w:rsidRDefault="00A21B5D" w:rsidP="00A21B5D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21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5′- </w:t>
            </w:r>
            <w:r w:rsidR="001F38F1" w:rsidRPr="001F38F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TGTACCATGTGCTGTGGGC</w:t>
            </w:r>
            <w:r w:rsidR="001F38F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A21B5D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′</w:t>
            </w:r>
          </w:p>
          <w:p w14:paraId="0AA3400C" w14:textId="28E2F61E" w:rsidR="009935F8" w:rsidRDefault="009935F8" w:rsidP="00A21B5D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AGGAGGCATTGCTGATGAT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'</w:t>
            </w:r>
          </w:p>
          <w:p w14:paraId="1D2D59E9" w14:textId="33DCBE1D" w:rsidR="009935F8" w:rsidRPr="00686604" w:rsidRDefault="009935F8" w:rsidP="00A21B5D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GAAGGCTGGGGCTCATTT-3'</w:t>
            </w:r>
          </w:p>
        </w:tc>
      </w:tr>
      <w:tr w:rsidR="00E52357" w:rsidRPr="00C44A6C" w14:paraId="4929E60B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9F61D58" w14:textId="77777777" w:rsidR="00E52357" w:rsidRPr="00FC77FB" w:rsidRDefault="00E52357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K2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1D08FCF" w14:textId="77777777" w:rsidR="00E52357" w:rsidRPr="00686604" w:rsidRDefault="00E52357" w:rsidP="00E52357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5235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′-TGGGCGGAAAGAAATCCTGC-3′</w:t>
            </w:r>
          </w:p>
        </w:tc>
      </w:tr>
      <w:tr w:rsidR="00E52357" w:rsidRPr="00C44A6C" w14:paraId="76EBCBEE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6B18C6" w14:textId="77777777" w:rsidR="00E52357" w:rsidRPr="00FC77FB" w:rsidRDefault="00E52357" w:rsidP="00FC77FB">
            <w:pPr>
              <w:widowControl/>
              <w:jc w:val="left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P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K2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A24989" w14:textId="77777777" w:rsidR="00E52357" w:rsidRPr="00686604" w:rsidRDefault="00E52357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E52357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′-GGCTTGACACCCTCGTTGTA-3’</w:t>
            </w:r>
          </w:p>
        </w:tc>
      </w:tr>
      <w:tr w:rsidR="00FC77FB" w:rsidRPr="00C44A6C" w14:paraId="416CD434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EFB6E62" w14:textId="77777777" w:rsidR="00FC77FB" w:rsidRPr="00C44A6C" w:rsidRDefault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Y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P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EC6886F" w14:textId="77777777" w:rsidR="00FC77FB" w:rsidRPr="00C44A6C" w:rsidRDefault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4552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</w:t>
            </w:r>
            <w:r w:rsidRPr="00A4552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GCGUAGCCAGUUACCAACATT-3'</w:t>
            </w:r>
          </w:p>
        </w:tc>
      </w:tr>
      <w:tr w:rsidR="00C44A6C" w:rsidRPr="00C44A6C" w14:paraId="77ADC53A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715AC7B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Y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P1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9923" w14:textId="77777777" w:rsidR="00C44A6C" w:rsidRPr="00A45521" w:rsidRDefault="00C44A6C" w:rsidP="00C44A6C">
            <w:pPr>
              <w:widowControl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A45521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UGUUGGUAACUGGCUACGCTT-3'</w:t>
            </w:r>
          </w:p>
        </w:tc>
      </w:tr>
      <w:tr w:rsidR="00C44A6C" w:rsidRPr="00C44A6C" w14:paraId="226B4F31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0744964" w14:textId="6A75B643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L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S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8305CF7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CGCCTGTGTTCCAGGCTGTGG-3’</w:t>
            </w:r>
          </w:p>
        </w:tc>
      </w:tr>
      <w:tr w:rsidR="00C44A6C" w:rsidRPr="00C44A6C" w14:paraId="46713AA9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9C9CE04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L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TS2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DF1204F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CCAGGTGCTGCTGTTTGGGAG-3’</w:t>
            </w:r>
          </w:p>
        </w:tc>
      </w:tr>
      <w:tr w:rsidR="002C5843" w:rsidRPr="00C44A6C" w14:paraId="55C1A21E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FE539F" w14:textId="75DFEBD8" w:rsidR="002C5843" w:rsidRPr="00686604" w:rsidRDefault="002C5843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1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BDAD8F2" w14:textId="7A288C46" w:rsidR="002C5843" w:rsidRPr="00686604" w:rsidRDefault="002C5843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CTAGCCATGGCTCACTAT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’</w:t>
            </w:r>
          </w:p>
        </w:tc>
      </w:tr>
      <w:tr w:rsidR="002C5843" w:rsidRPr="00C44A6C" w14:paraId="0BECA990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346A945" w14:textId="747BD3E2" w:rsidR="009935F8" w:rsidRPr="00686604" w:rsidRDefault="002C5843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T1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8D8B034" w14:textId="04100F4D" w:rsidR="002C5843" w:rsidRPr="00686604" w:rsidRDefault="002C5843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ACTGGTCTAACGTGGAT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3’</w:t>
            </w:r>
          </w:p>
        </w:tc>
      </w:tr>
      <w:tr w:rsidR="00C44A6C" w:rsidRPr="00C44A6C" w14:paraId="5402231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E43592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m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R-200a-3p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E7E327" w14:textId="77777777" w:rsidR="00C44A6C" w:rsidRPr="00686604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-GGCTAACACTGTCTGGTAA CGATG-3’</w:t>
            </w:r>
          </w:p>
        </w:tc>
      </w:tr>
      <w:tr w:rsidR="00C44A6C" w:rsidRPr="00C44A6C" w14:paraId="727021F7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108F914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m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R-200a-3p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048584D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’ -GTGCAGGGTCCGAGGT-3’</w:t>
            </w:r>
          </w:p>
        </w:tc>
      </w:tr>
      <w:tr w:rsidR="00C44A6C" w:rsidRPr="00C44A6C" w14:paraId="568F914C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2D3F013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U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ADEDFB" w14:textId="77777777" w:rsidR="00C44A6C" w:rsidRPr="00686604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CAAATTCGTGAAGCGTTCCATAT-3'</w:t>
            </w:r>
          </w:p>
        </w:tc>
      </w:tr>
      <w:tr w:rsidR="00C44A6C" w:rsidRPr="00C44A6C" w14:paraId="64830F2A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C5E5A7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U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F0817BA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'-GCTTCACGAATTTGCGTGTCATCCTTGC-3'</w:t>
            </w:r>
          </w:p>
        </w:tc>
      </w:tr>
      <w:tr w:rsidR="00C44A6C" w:rsidRPr="00C44A6C" w14:paraId="0C5BBB76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2E99ADF" w14:textId="77777777" w:rsidR="00C44A6C" w:rsidRPr="00686604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s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-circ_000527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S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6E723F8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AGGAAAGAUUUCUGCCCAGCATT-3’</w:t>
            </w:r>
          </w:p>
        </w:tc>
      </w:tr>
      <w:tr w:rsidR="00C44A6C" w:rsidRPr="00C44A6C" w14:paraId="1C15CBB1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6335397" w14:textId="77777777" w:rsidR="00C44A6C" w:rsidRPr="00686604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s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-circ_0005273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A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ti-s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A1AAAC2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UGCUGGGCAGAAAUCUUUCCUTT-3’</w:t>
            </w:r>
          </w:p>
        </w:tc>
      </w:tr>
      <w:tr w:rsidR="00C44A6C" w:rsidRPr="00C44A6C" w14:paraId="5866BAAA" w14:textId="77777777" w:rsidTr="000023BF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B33F868" w14:textId="77777777" w:rsidR="00C44A6C" w:rsidRPr="00686604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-N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S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ns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CD5C9C" w14:textId="77777777" w:rsidR="00C44A6C" w:rsidRPr="00C44A6C" w:rsidRDefault="00C44A6C" w:rsidP="00C44A6C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UUCUCCGAACGUGUCACGUTT-3’</w:t>
            </w:r>
          </w:p>
        </w:tc>
      </w:tr>
      <w:tr w:rsidR="000023BF" w:rsidRPr="00C44A6C" w14:paraId="1B6E1ADB" w14:textId="77777777" w:rsidTr="000023BF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813FE78" w14:textId="31573903" w:rsidR="00663105" w:rsidRPr="00686604" w:rsidRDefault="000023BF" w:rsidP="000023B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i-NC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-</w:t>
            </w: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 xml:space="preserve"> A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nti-sense</w:t>
            </w: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</w:tcPr>
          <w:p w14:paraId="32164552" w14:textId="2CAE2F3E" w:rsidR="00663105" w:rsidRPr="00C44A6C" w:rsidRDefault="000023BF" w:rsidP="000023BF">
            <w:pPr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686604">
              <w:rPr>
                <w:rFonts w:ascii="Times New Roman" w:hAnsi="Times New Roman" w:cs="Times New Roman" w:hint="eastAsia"/>
                <w:color w:val="000000"/>
                <w:shd w:val="clear" w:color="auto" w:fill="FFFFFF"/>
              </w:rPr>
              <w:t>5</w:t>
            </w:r>
            <w:r w:rsidRPr="0068660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’-ACGUGACACGUUCGGAGAATT-3’</w:t>
            </w:r>
          </w:p>
        </w:tc>
      </w:tr>
    </w:tbl>
    <w:p w14:paraId="6A0902A5" w14:textId="77777777" w:rsidR="00FC77FB" w:rsidRPr="00C44A6C" w:rsidRDefault="00FC77FB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FC77FB" w:rsidRPr="00C44A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CA28EC" w14:textId="77777777" w:rsidR="000F41E7" w:rsidRDefault="000F41E7" w:rsidP="00207C8D">
      <w:r>
        <w:separator/>
      </w:r>
    </w:p>
  </w:endnote>
  <w:endnote w:type="continuationSeparator" w:id="0">
    <w:p w14:paraId="4B2B9874" w14:textId="77777777" w:rsidR="000F41E7" w:rsidRDefault="000F41E7" w:rsidP="00207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04D7EB" w14:textId="77777777" w:rsidR="000F41E7" w:rsidRDefault="000F41E7" w:rsidP="00207C8D">
      <w:r>
        <w:separator/>
      </w:r>
    </w:p>
  </w:footnote>
  <w:footnote w:type="continuationSeparator" w:id="0">
    <w:p w14:paraId="6C616E45" w14:textId="77777777" w:rsidR="000F41E7" w:rsidRDefault="000F41E7" w:rsidP="00207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63D"/>
    <w:rsid w:val="000023BF"/>
    <w:rsid w:val="000750B8"/>
    <w:rsid w:val="000B5E38"/>
    <w:rsid w:val="000F41E7"/>
    <w:rsid w:val="0012465B"/>
    <w:rsid w:val="001F38F1"/>
    <w:rsid w:val="00207C8D"/>
    <w:rsid w:val="0021135F"/>
    <w:rsid w:val="002C5843"/>
    <w:rsid w:val="0040458A"/>
    <w:rsid w:val="004637C6"/>
    <w:rsid w:val="00525737"/>
    <w:rsid w:val="005743DF"/>
    <w:rsid w:val="00663105"/>
    <w:rsid w:val="00666272"/>
    <w:rsid w:val="00686604"/>
    <w:rsid w:val="006A563D"/>
    <w:rsid w:val="00884555"/>
    <w:rsid w:val="00955582"/>
    <w:rsid w:val="009935F8"/>
    <w:rsid w:val="00A21B5D"/>
    <w:rsid w:val="00A45521"/>
    <w:rsid w:val="00A675DA"/>
    <w:rsid w:val="00B02E92"/>
    <w:rsid w:val="00C44A6C"/>
    <w:rsid w:val="00C62B3C"/>
    <w:rsid w:val="00D252DF"/>
    <w:rsid w:val="00D82D40"/>
    <w:rsid w:val="00E52357"/>
    <w:rsid w:val="00EF41B5"/>
    <w:rsid w:val="00F1321E"/>
    <w:rsid w:val="00FC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3BEBC7"/>
  <w15:chartTrackingRefBased/>
  <w15:docId w15:val="{9DCDF5EF-0789-44F3-A3F7-5AC98EA12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5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07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07C8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07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07C8D"/>
    <w:rPr>
      <w:sz w:val="18"/>
      <w:szCs w:val="18"/>
    </w:rPr>
  </w:style>
  <w:style w:type="table" w:styleId="a8">
    <w:name w:val="Grid Table Light"/>
    <w:basedOn w:val="a1"/>
    <w:uiPriority w:val="40"/>
    <w:rsid w:val="00A675D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A675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A675D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A675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6-4">
    <w:name w:val="List Table 6 Colorful Accent 4"/>
    <w:basedOn w:val="a1"/>
    <w:uiPriority w:val="51"/>
    <w:rsid w:val="00A675DA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22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74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722317">
      <w:bodyDiv w:val="1"/>
      <w:marLeft w:val="0"/>
      <w:marRight w:val="0"/>
      <w:marTop w:val="0"/>
      <w:marBottom w:val="0"/>
      <w:divBdr>
        <w:top w:val="single" w:sz="2" w:space="0" w:color="1D96E8"/>
        <w:left w:val="none" w:sz="0" w:space="0" w:color="auto"/>
        <w:bottom w:val="none" w:sz="0" w:space="0" w:color="auto"/>
        <w:right w:val="none" w:sz="0" w:space="0" w:color="auto"/>
      </w:divBdr>
      <w:divsChild>
        <w:div w:id="564879044">
          <w:marLeft w:val="75"/>
          <w:marRight w:val="75"/>
          <w:marTop w:val="75"/>
          <w:marBottom w:val="75"/>
          <w:divBdr>
            <w:top w:val="single" w:sz="2" w:space="0" w:color="1D96E8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301351233">
              <w:marLeft w:val="0"/>
              <w:marRight w:val="0"/>
              <w:marTop w:val="0"/>
              <w:marBottom w:val="0"/>
              <w:divBdr>
                <w:top w:val="single" w:sz="2" w:space="0" w:color="1D96E8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0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0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1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33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93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92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27984563@qq.com</dc:creator>
  <cp:keywords/>
  <dc:description/>
  <cp:lastModifiedBy>727984563@qq.com</cp:lastModifiedBy>
  <cp:revision>22</cp:revision>
  <dcterms:created xsi:type="dcterms:W3CDTF">2020-03-23T18:00:00Z</dcterms:created>
  <dcterms:modified xsi:type="dcterms:W3CDTF">2020-12-16T07:00:00Z</dcterms:modified>
</cp:coreProperties>
</file>